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0B173A" w14:textId="77777777" w:rsidR="00A017A2" w:rsidRPr="00AC3884" w:rsidRDefault="00A017A2" w:rsidP="00A017A2">
      <w:pPr>
        <w:spacing w:line="480" w:lineRule="auto"/>
        <w:rPr>
          <w:color w:val="000000" w:themeColor="text1"/>
        </w:rPr>
      </w:pPr>
    </w:p>
    <w:tbl>
      <w:tblPr>
        <w:tblStyle w:val="TableGrid"/>
        <w:tblW w:w="9445" w:type="dxa"/>
        <w:tblLayout w:type="fixed"/>
        <w:tblLook w:val="06A0" w:firstRow="1" w:lastRow="0" w:firstColumn="1" w:lastColumn="0" w:noHBand="1" w:noVBand="1"/>
      </w:tblPr>
      <w:tblGrid>
        <w:gridCol w:w="1905"/>
        <w:gridCol w:w="1725"/>
        <w:gridCol w:w="1986"/>
        <w:gridCol w:w="1770"/>
        <w:gridCol w:w="2059"/>
      </w:tblGrid>
      <w:tr w:rsidR="00A017A2" w:rsidRPr="00AC3884" w14:paraId="1F3E3C4C" w14:textId="77777777" w:rsidTr="006D7516">
        <w:trPr>
          <w:trHeight w:val="300"/>
        </w:trPr>
        <w:tc>
          <w:tcPr>
            <w:tcW w:w="1905" w:type="dxa"/>
            <w:shd w:val="clear" w:color="auto" w:fill="E8E8E8" w:themeFill="background2"/>
          </w:tcPr>
          <w:p w14:paraId="6C86F4D1" w14:textId="77777777" w:rsidR="00A017A2" w:rsidRPr="00AC3884" w:rsidRDefault="00A017A2" w:rsidP="006D7516">
            <w:pPr>
              <w:rPr>
                <w:b/>
                <w:bCs/>
                <w:color w:val="000000" w:themeColor="text1"/>
              </w:rPr>
            </w:pPr>
            <w:r w:rsidRPr="00AC3884">
              <w:rPr>
                <w:b/>
                <w:bCs/>
                <w:color w:val="000000" w:themeColor="text1"/>
              </w:rPr>
              <w:t>Group Number</w:t>
            </w:r>
          </w:p>
        </w:tc>
        <w:tc>
          <w:tcPr>
            <w:tcW w:w="1725" w:type="dxa"/>
            <w:shd w:val="clear" w:color="auto" w:fill="E8E8E8" w:themeFill="background2"/>
          </w:tcPr>
          <w:p w14:paraId="106AF395" w14:textId="77777777" w:rsidR="00A017A2" w:rsidRPr="00AC3884" w:rsidRDefault="00A017A2" w:rsidP="006D7516">
            <w:pPr>
              <w:rPr>
                <w:b/>
                <w:bCs/>
                <w:color w:val="000000" w:themeColor="text1"/>
              </w:rPr>
            </w:pPr>
            <w:r w:rsidRPr="00AC3884">
              <w:rPr>
                <w:b/>
                <w:bCs/>
                <w:color w:val="000000" w:themeColor="text1"/>
              </w:rPr>
              <w:t>Mouse ID</w:t>
            </w:r>
          </w:p>
        </w:tc>
        <w:tc>
          <w:tcPr>
            <w:tcW w:w="1986" w:type="dxa"/>
            <w:shd w:val="clear" w:color="auto" w:fill="E8E8E8" w:themeFill="background2"/>
          </w:tcPr>
          <w:p w14:paraId="720F6621" w14:textId="77777777" w:rsidR="00A017A2" w:rsidRPr="00AC3884" w:rsidRDefault="00A017A2" w:rsidP="006D7516">
            <w:pPr>
              <w:rPr>
                <w:b/>
                <w:bCs/>
                <w:color w:val="000000" w:themeColor="text1"/>
              </w:rPr>
            </w:pPr>
            <w:r w:rsidRPr="00AC3884">
              <w:rPr>
                <w:b/>
                <w:bCs/>
                <w:color w:val="000000" w:themeColor="text1"/>
              </w:rPr>
              <w:t>Treatment</w:t>
            </w:r>
          </w:p>
        </w:tc>
        <w:tc>
          <w:tcPr>
            <w:tcW w:w="1770" w:type="dxa"/>
            <w:shd w:val="clear" w:color="auto" w:fill="E8E8E8" w:themeFill="background2"/>
          </w:tcPr>
          <w:p w14:paraId="53CDF95F" w14:textId="77777777" w:rsidR="00A017A2" w:rsidRPr="00AC3884" w:rsidRDefault="00A017A2" w:rsidP="006D7516">
            <w:pPr>
              <w:rPr>
                <w:b/>
                <w:bCs/>
                <w:color w:val="000000" w:themeColor="text1"/>
              </w:rPr>
            </w:pPr>
            <w:r w:rsidRPr="00AC3884">
              <w:rPr>
                <w:b/>
                <w:bCs/>
                <w:color w:val="000000" w:themeColor="text1"/>
              </w:rPr>
              <w:t>Mass (g)</w:t>
            </w:r>
          </w:p>
        </w:tc>
        <w:tc>
          <w:tcPr>
            <w:tcW w:w="2059" w:type="dxa"/>
            <w:shd w:val="clear" w:color="auto" w:fill="E8E8E8" w:themeFill="background2"/>
          </w:tcPr>
          <w:p w14:paraId="1FE4953E" w14:textId="77777777" w:rsidR="00A017A2" w:rsidRPr="00AC3884" w:rsidRDefault="00A017A2" w:rsidP="006D7516">
            <w:pPr>
              <w:rPr>
                <w:b/>
                <w:bCs/>
                <w:color w:val="000000" w:themeColor="text1"/>
              </w:rPr>
            </w:pPr>
            <w:r w:rsidRPr="00AC3884">
              <w:rPr>
                <w:b/>
                <w:bCs/>
                <w:color w:val="000000" w:themeColor="text1"/>
              </w:rPr>
              <w:t>Tumor Mass (g)</w:t>
            </w:r>
          </w:p>
        </w:tc>
      </w:tr>
      <w:tr w:rsidR="00A017A2" w:rsidRPr="00AC3884" w14:paraId="49C58BA3" w14:textId="77777777" w:rsidTr="006D7516">
        <w:trPr>
          <w:trHeight w:val="300"/>
        </w:trPr>
        <w:tc>
          <w:tcPr>
            <w:tcW w:w="1905" w:type="dxa"/>
          </w:tcPr>
          <w:p w14:paraId="319C021B" w14:textId="77777777" w:rsidR="00A017A2" w:rsidRPr="00AC3884" w:rsidRDefault="00A017A2" w:rsidP="006D7516">
            <w:pPr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PBS injected</w:t>
            </w:r>
          </w:p>
        </w:tc>
        <w:tc>
          <w:tcPr>
            <w:tcW w:w="1725" w:type="dxa"/>
          </w:tcPr>
          <w:p w14:paraId="49099F1F" w14:textId="77777777" w:rsidR="00A017A2" w:rsidRPr="00AC3884" w:rsidRDefault="00A017A2" w:rsidP="006D7516">
            <w:pPr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Control 1</w:t>
            </w:r>
          </w:p>
        </w:tc>
        <w:tc>
          <w:tcPr>
            <w:tcW w:w="1986" w:type="dxa"/>
          </w:tcPr>
          <w:p w14:paraId="112A55E3" w14:textId="77777777" w:rsidR="00A017A2" w:rsidRPr="00AC3884" w:rsidRDefault="00A017A2" w:rsidP="006D7516">
            <w:pPr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No Treatment</w:t>
            </w:r>
          </w:p>
        </w:tc>
        <w:tc>
          <w:tcPr>
            <w:tcW w:w="1770" w:type="dxa"/>
          </w:tcPr>
          <w:p w14:paraId="202D8EFA" w14:textId="77777777" w:rsidR="00A017A2" w:rsidRPr="00AC3884" w:rsidRDefault="00A017A2" w:rsidP="006D7516">
            <w:pPr>
              <w:jc w:val="right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19.78</w:t>
            </w:r>
          </w:p>
        </w:tc>
        <w:tc>
          <w:tcPr>
            <w:tcW w:w="2059" w:type="dxa"/>
          </w:tcPr>
          <w:p w14:paraId="0ED2D86D" w14:textId="77777777" w:rsidR="00A017A2" w:rsidRPr="00AC3884" w:rsidRDefault="00A017A2" w:rsidP="006D7516">
            <w:pPr>
              <w:jc w:val="right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-</w:t>
            </w:r>
          </w:p>
        </w:tc>
      </w:tr>
      <w:tr w:rsidR="00A017A2" w:rsidRPr="00AC3884" w14:paraId="448F52C5" w14:textId="77777777" w:rsidTr="006D7516">
        <w:trPr>
          <w:trHeight w:val="300"/>
        </w:trPr>
        <w:tc>
          <w:tcPr>
            <w:tcW w:w="1905" w:type="dxa"/>
          </w:tcPr>
          <w:p w14:paraId="3A8AD557" w14:textId="77777777" w:rsidR="00A017A2" w:rsidRPr="00AC3884" w:rsidRDefault="00A017A2" w:rsidP="006D7516">
            <w:pPr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PBS injected</w:t>
            </w:r>
          </w:p>
        </w:tc>
        <w:tc>
          <w:tcPr>
            <w:tcW w:w="1725" w:type="dxa"/>
          </w:tcPr>
          <w:p w14:paraId="7B273E5F" w14:textId="77777777" w:rsidR="00A017A2" w:rsidRPr="00AC3884" w:rsidRDefault="00A017A2" w:rsidP="006D7516">
            <w:pPr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Control 2</w:t>
            </w:r>
          </w:p>
        </w:tc>
        <w:tc>
          <w:tcPr>
            <w:tcW w:w="1986" w:type="dxa"/>
          </w:tcPr>
          <w:p w14:paraId="2B90C590" w14:textId="77777777" w:rsidR="00A017A2" w:rsidRPr="00AC3884" w:rsidRDefault="00A017A2" w:rsidP="006D7516">
            <w:pPr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No Treatment</w:t>
            </w:r>
          </w:p>
        </w:tc>
        <w:tc>
          <w:tcPr>
            <w:tcW w:w="1770" w:type="dxa"/>
          </w:tcPr>
          <w:p w14:paraId="6BF7F34F" w14:textId="77777777" w:rsidR="00A017A2" w:rsidRPr="00AC3884" w:rsidRDefault="00A017A2" w:rsidP="006D7516">
            <w:pPr>
              <w:jc w:val="right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18.17</w:t>
            </w:r>
          </w:p>
        </w:tc>
        <w:tc>
          <w:tcPr>
            <w:tcW w:w="2059" w:type="dxa"/>
          </w:tcPr>
          <w:p w14:paraId="223E2147" w14:textId="77777777" w:rsidR="00A017A2" w:rsidRPr="00AC3884" w:rsidRDefault="00A017A2" w:rsidP="006D7516">
            <w:pPr>
              <w:jc w:val="right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-</w:t>
            </w:r>
          </w:p>
        </w:tc>
      </w:tr>
      <w:tr w:rsidR="00A017A2" w:rsidRPr="00AC3884" w14:paraId="78844FE4" w14:textId="77777777" w:rsidTr="006D7516">
        <w:trPr>
          <w:trHeight w:val="300"/>
        </w:trPr>
        <w:tc>
          <w:tcPr>
            <w:tcW w:w="1905" w:type="dxa"/>
          </w:tcPr>
          <w:p w14:paraId="49672F53" w14:textId="77777777" w:rsidR="00A017A2" w:rsidRPr="00AC3884" w:rsidRDefault="00A017A2" w:rsidP="006D7516">
            <w:pPr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PBS injected</w:t>
            </w:r>
          </w:p>
        </w:tc>
        <w:tc>
          <w:tcPr>
            <w:tcW w:w="1725" w:type="dxa"/>
          </w:tcPr>
          <w:p w14:paraId="168F623D" w14:textId="77777777" w:rsidR="00A017A2" w:rsidRPr="00AC3884" w:rsidRDefault="00A017A2" w:rsidP="006D7516">
            <w:pPr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Control 3</w:t>
            </w:r>
          </w:p>
        </w:tc>
        <w:tc>
          <w:tcPr>
            <w:tcW w:w="1986" w:type="dxa"/>
          </w:tcPr>
          <w:p w14:paraId="15B884E5" w14:textId="77777777" w:rsidR="00A017A2" w:rsidRPr="00AC3884" w:rsidRDefault="00A017A2" w:rsidP="006D7516">
            <w:pPr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No Treatment</w:t>
            </w:r>
          </w:p>
        </w:tc>
        <w:tc>
          <w:tcPr>
            <w:tcW w:w="1770" w:type="dxa"/>
          </w:tcPr>
          <w:p w14:paraId="62CF0AA6" w14:textId="77777777" w:rsidR="00A017A2" w:rsidRPr="00AC3884" w:rsidRDefault="00A017A2" w:rsidP="006D7516">
            <w:pPr>
              <w:jc w:val="right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18.53</w:t>
            </w:r>
          </w:p>
        </w:tc>
        <w:tc>
          <w:tcPr>
            <w:tcW w:w="2059" w:type="dxa"/>
          </w:tcPr>
          <w:p w14:paraId="3BD86AC1" w14:textId="77777777" w:rsidR="00A017A2" w:rsidRPr="00AC3884" w:rsidRDefault="00A017A2" w:rsidP="006D7516">
            <w:pPr>
              <w:jc w:val="right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-</w:t>
            </w:r>
          </w:p>
        </w:tc>
      </w:tr>
      <w:tr w:rsidR="00A017A2" w:rsidRPr="00AC3884" w14:paraId="338FDF72" w14:textId="77777777" w:rsidTr="006D7516">
        <w:trPr>
          <w:trHeight w:val="300"/>
        </w:trPr>
        <w:tc>
          <w:tcPr>
            <w:tcW w:w="1905" w:type="dxa"/>
          </w:tcPr>
          <w:p w14:paraId="06F9DF9C" w14:textId="77777777" w:rsidR="00A017A2" w:rsidRPr="00AC3884" w:rsidRDefault="00A017A2" w:rsidP="006D7516">
            <w:pPr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1</w:t>
            </w:r>
          </w:p>
        </w:tc>
        <w:tc>
          <w:tcPr>
            <w:tcW w:w="1725" w:type="dxa"/>
          </w:tcPr>
          <w:p w14:paraId="3B0407DD" w14:textId="77777777" w:rsidR="00A017A2" w:rsidRPr="00AC3884" w:rsidRDefault="00A017A2" w:rsidP="006D7516">
            <w:pPr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405</w:t>
            </w:r>
          </w:p>
        </w:tc>
        <w:tc>
          <w:tcPr>
            <w:tcW w:w="1986" w:type="dxa"/>
          </w:tcPr>
          <w:p w14:paraId="24AE78DC" w14:textId="77777777" w:rsidR="00A017A2" w:rsidRPr="00AC3884" w:rsidRDefault="00A017A2" w:rsidP="006D7516">
            <w:pPr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SHAM</w:t>
            </w:r>
          </w:p>
        </w:tc>
        <w:tc>
          <w:tcPr>
            <w:tcW w:w="1770" w:type="dxa"/>
          </w:tcPr>
          <w:p w14:paraId="545F6603" w14:textId="77777777" w:rsidR="00A017A2" w:rsidRPr="00AC3884" w:rsidRDefault="00A017A2" w:rsidP="006D7516">
            <w:pPr>
              <w:jc w:val="right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21.69</w:t>
            </w:r>
          </w:p>
        </w:tc>
        <w:tc>
          <w:tcPr>
            <w:tcW w:w="2059" w:type="dxa"/>
          </w:tcPr>
          <w:p w14:paraId="6AD975FA" w14:textId="77777777" w:rsidR="00A017A2" w:rsidRPr="00AC3884" w:rsidRDefault="00A017A2" w:rsidP="006D7516">
            <w:pPr>
              <w:jc w:val="right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1.4049</w:t>
            </w:r>
          </w:p>
        </w:tc>
      </w:tr>
      <w:tr w:rsidR="00A017A2" w:rsidRPr="00AC3884" w14:paraId="559B9AF7" w14:textId="77777777" w:rsidTr="006D7516">
        <w:trPr>
          <w:trHeight w:val="300"/>
        </w:trPr>
        <w:tc>
          <w:tcPr>
            <w:tcW w:w="1905" w:type="dxa"/>
          </w:tcPr>
          <w:p w14:paraId="317BFA59" w14:textId="77777777" w:rsidR="00A017A2" w:rsidRPr="00AC3884" w:rsidRDefault="00A017A2" w:rsidP="006D7516">
            <w:pPr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1</w:t>
            </w:r>
          </w:p>
        </w:tc>
        <w:tc>
          <w:tcPr>
            <w:tcW w:w="1725" w:type="dxa"/>
          </w:tcPr>
          <w:p w14:paraId="7C3FEB51" w14:textId="77777777" w:rsidR="00A017A2" w:rsidRPr="00AC3884" w:rsidRDefault="00A017A2" w:rsidP="006D7516">
            <w:pPr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450</w:t>
            </w:r>
          </w:p>
        </w:tc>
        <w:tc>
          <w:tcPr>
            <w:tcW w:w="1986" w:type="dxa"/>
          </w:tcPr>
          <w:p w14:paraId="3B336B1A" w14:textId="77777777" w:rsidR="00A017A2" w:rsidRPr="00AC3884" w:rsidRDefault="00A017A2" w:rsidP="006D7516">
            <w:pPr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SHAM</w:t>
            </w:r>
          </w:p>
        </w:tc>
        <w:tc>
          <w:tcPr>
            <w:tcW w:w="1770" w:type="dxa"/>
          </w:tcPr>
          <w:p w14:paraId="3EA094D8" w14:textId="77777777" w:rsidR="00A017A2" w:rsidRPr="00AC3884" w:rsidRDefault="00A017A2" w:rsidP="006D7516">
            <w:pPr>
              <w:jc w:val="right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21.47</w:t>
            </w:r>
          </w:p>
        </w:tc>
        <w:tc>
          <w:tcPr>
            <w:tcW w:w="2059" w:type="dxa"/>
          </w:tcPr>
          <w:p w14:paraId="317AF87D" w14:textId="77777777" w:rsidR="00A017A2" w:rsidRPr="00AC3884" w:rsidRDefault="00A017A2" w:rsidP="006D7516">
            <w:pPr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0.776</w:t>
            </w:r>
          </w:p>
        </w:tc>
      </w:tr>
      <w:tr w:rsidR="00A017A2" w:rsidRPr="00AC3884" w14:paraId="3743CDCF" w14:textId="77777777" w:rsidTr="006D7516">
        <w:trPr>
          <w:trHeight w:val="300"/>
        </w:trPr>
        <w:tc>
          <w:tcPr>
            <w:tcW w:w="1905" w:type="dxa"/>
          </w:tcPr>
          <w:p w14:paraId="4D94E17A" w14:textId="77777777" w:rsidR="00A017A2" w:rsidRPr="00AC3884" w:rsidRDefault="00A017A2" w:rsidP="006D7516">
            <w:pPr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1</w:t>
            </w:r>
          </w:p>
        </w:tc>
        <w:tc>
          <w:tcPr>
            <w:tcW w:w="1725" w:type="dxa"/>
          </w:tcPr>
          <w:p w14:paraId="639AE6CD" w14:textId="77777777" w:rsidR="00A017A2" w:rsidRPr="00AC3884" w:rsidRDefault="00A017A2" w:rsidP="006D7516">
            <w:pPr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419</w:t>
            </w:r>
          </w:p>
        </w:tc>
        <w:tc>
          <w:tcPr>
            <w:tcW w:w="1986" w:type="dxa"/>
          </w:tcPr>
          <w:p w14:paraId="48952C60" w14:textId="77777777" w:rsidR="00A017A2" w:rsidRPr="00AC3884" w:rsidRDefault="00A017A2" w:rsidP="006D7516">
            <w:pPr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SHAM</w:t>
            </w:r>
          </w:p>
        </w:tc>
        <w:tc>
          <w:tcPr>
            <w:tcW w:w="1770" w:type="dxa"/>
          </w:tcPr>
          <w:p w14:paraId="1DD439EA" w14:textId="77777777" w:rsidR="00A017A2" w:rsidRPr="00AC3884" w:rsidRDefault="00A017A2" w:rsidP="006D7516">
            <w:pPr>
              <w:jc w:val="right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19.95</w:t>
            </w:r>
          </w:p>
        </w:tc>
        <w:tc>
          <w:tcPr>
            <w:tcW w:w="2059" w:type="dxa"/>
          </w:tcPr>
          <w:p w14:paraId="71BE9415" w14:textId="77777777" w:rsidR="00A017A2" w:rsidRPr="00AC3884" w:rsidRDefault="00A017A2" w:rsidP="006D7516">
            <w:pPr>
              <w:jc w:val="right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0.665</w:t>
            </w:r>
          </w:p>
        </w:tc>
      </w:tr>
      <w:tr w:rsidR="00A017A2" w:rsidRPr="00AC3884" w14:paraId="6F307730" w14:textId="77777777" w:rsidTr="006D7516">
        <w:trPr>
          <w:trHeight w:val="300"/>
        </w:trPr>
        <w:tc>
          <w:tcPr>
            <w:tcW w:w="1905" w:type="dxa"/>
          </w:tcPr>
          <w:p w14:paraId="3F3B527E" w14:textId="77777777" w:rsidR="00A017A2" w:rsidRPr="00AC3884" w:rsidRDefault="00A017A2" w:rsidP="006D7516">
            <w:pPr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1</w:t>
            </w:r>
          </w:p>
        </w:tc>
        <w:tc>
          <w:tcPr>
            <w:tcW w:w="1725" w:type="dxa"/>
          </w:tcPr>
          <w:p w14:paraId="61D892DF" w14:textId="77777777" w:rsidR="00A017A2" w:rsidRPr="00AC3884" w:rsidRDefault="00A017A2" w:rsidP="006D7516">
            <w:pPr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449</w:t>
            </w:r>
          </w:p>
        </w:tc>
        <w:tc>
          <w:tcPr>
            <w:tcW w:w="1986" w:type="dxa"/>
          </w:tcPr>
          <w:p w14:paraId="4C8772D1" w14:textId="77777777" w:rsidR="00A017A2" w:rsidRPr="00AC3884" w:rsidRDefault="00A017A2" w:rsidP="006D7516">
            <w:pPr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SHAM</w:t>
            </w:r>
          </w:p>
        </w:tc>
        <w:tc>
          <w:tcPr>
            <w:tcW w:w="1770" w:type="dxa"/>
          </w:tcPr>
          <w:p w14:paraId="034C94CB" w14:textId="77777777" w:rsidR="00A017A2" w:rsidRPr="00AC3884" w:rsidRDefault="00A017A2" w:rsidP="006D7516">
            <w:pPr>
              <w:jc w:val="right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19.59</w:t>
            </w:r>
          </w:p>
        </w:tc>
        <w:tc>
          <w:tcPr>
            <w:tcW w:w="2059" w:type="dxa"/>
          </w:tcPr>
          <w:p w14:paraId="2BF4F38F" w14:textId="77777777" w:rsidR="00A017A2" w:rsidRPr="00AC3884" w:rsidRDefault="00A017A2" w:rsidP="006D7516">
            <w:pPr>
              <w:jc w:val="right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0.991</w:t>
            </w:r>
          </w:p>
        </w:tc>
      </w:tr>
      <w:tr w:rsidR="00A017A2" w:rsidRPr="00AC3884" w14:paraId="0FE29456" w14:textId="77777777" w:rsidTr="006D7516">
        <w:trPr>
          <w:trHeight w:val="300"/>
        </w:trPr>
        <w:tc>
          <w:tcPr>
            <w:tcW w:w="1905" w:type="dxa"/>
          </w:tcPr>
          <w:p w14:paraId="31594CCC" w14:textId="77777777" w:rsidR="00A017A2" w:rsidRPr="00AC3884" w:rsidRDefault="00A017A2" w:rsidP="006D7516">
            <w:pPr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2</w:t>
            </w:r>
          </w:p>
        </w:tc>
        <w:tc>
          <w:tcPr>
            <w:tcW w:w="1725" w:type="dxa"/>
          </w:tcPr>
          <w:p w14:paraId="49E3F85D" w14:textId="77777777" w:rsidR="00A017A2" w:rsidRPr="00AC3884" w:rsidRDefault="00A017A2" w:rsidP="006D7516">
            <w:pPr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443</w:t>
            </w:r>
          </w:p>
        </w:tc>
        <w:tc>
          <w:tcPr>
            <w:tcW w:w="1986" w:type="dxa"/>
          </w:tcPr>
          <w:p w14:paraId="49BBE1D9" w14:textId="77777777" w:rsidR="00A017A2" w:rsidRPr="00AC3884" w:rsidRDefault="00A017A2" w:rsidP="006D7516">
            <w:pPr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Anti-PD-1</w:t>
            </w:r>
          </w:p>
        </w:tc>
        <w:tc>
          <w:tcPr>
            <w:tcW w:w="1770" w:type="dxa"/>
          </w:tcPr>
          <w:p w14:paraId="47D42869" w14:textId="77777777" w:rsidR="00A017A2" w:rsidRPr="00AC3884" w:rsidRDefault="00A017A2" w:rsidP="006D7516">
            <w:pPr>
              <w:jc w:val="right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21.62</w:t>
            </w:r>
          </w:p>
        </w:tc>
        <w:tc>
          <w:tcPr>
            <w:tcW w:w="2059" w:type="dxa"/>
          </w:tcPr>
          <w:p w14:paraId="311F112C" w14:textId="77777777" w:rsidR="00A017A2" w:rsidRPr="00AC3884" w:rsidRDefault="00A017A2" w:rsidP="006D7516">
            <w:pPr>
              <w:jc w:val="right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1.291</w:t>
            </w:r>
          </w:p>
        </w:tc>
      </w:tr>
      <w:tr w:rsidR="00A017A2" w:rsidRPr="00AC3884" w14:paraId="5EFD4B8D" w14:textId="77777777" w:rsidTr="006D7516">
        <w:trPr>
          <w:trHeight w:val="300"/>
        </w:trPr>
        <w:tc>
          <w:tcPr>
            <w:tcW w:w="1905" w:type="dxa"/>
          </w:tcPr>
          <w:p w14:paraId="0261686F" w14:textId="77777777" w:rsidR="00A017A2" w:rsidRPr="00AC3884" w:rsidRDefault="00A017A2" w:rsidP="006D7516">
            <w:pPr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2</w:t>
            </w:r>
          </w:p>
        </w:tc>
        <w:tc>
          <w:tcPr>
            <w:tcW w:w="1725" w:type="dxa"/>
          </w:tcPr>
          <w:p w14:paraId="6DF01ED9" w14:textId="77777777" w:rsidR="00A017A2" w:rsidRPr="00AC3884" w:rsidRDefault="00A017A2" w:rsidP="006D7516">
            <w:pPr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444</w:t>
            </w:r>
          </w:p>
        </w:tc>
        <w:tc>
          <w:tcPr>
            <w:tcW w:w="1986" w:type="dxa"/>
          </w:tcPr>
          <w:p w14:paraId="2FDC5156" w14:textId="77777777" w:rsidR="00A017A2" w:rsidRPr="00AC3884" w:rsidRDefault="00A017A2" w:rsidP="006D7516">
            <w:pPr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Anti-PD-1</w:t>
            </w:r>
          </w:p>
        </w:tc>
        <w:tc>
          <w:tcPr>
            <w:tcW w:w="1770" w:type="dxa"/>
          </w:tcPr>
          <w:p w14:paraId="32292D61" w14:textId="77777777" w:rsidR="00A017A2" w:rsidRPr="00AC3884" w:rsidRDefault="00A017A2" w:rsidP="006D7516">
            <w:pPr>
              <w:jc w:val="right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23.2</w:t>
            </w:r>
          </w:p>
        </w:tc>
        <w:tc>
          <w:tcPr>
            <w:tcW w:w="2059" w:type="dxa"/>
          </w:tcPr>
          <w:p w14:paraId="70BEB39C" w14:textId="77777777" w:rsidR="00A017A2" w:rsidRPr="00AC3884" w:rsidRDefault="00A017A2" w:rsidP="006D7516">
            <w:pPr>
              <w:jc w:val="right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1.229</w:t>
            </w:r>
          </w:p>
        </w:tc>
      </w:tr>
      <w:tr w:rsidR="00A017A2" w:rsidRPr="00AC3884" w14:paraId="5A1AB5A4" w14:textId="77777777" w:rsidTr="006D7516">
        <w:trPr>
          <w:trHeight w:val="300"/>
        </w:trPr>
        <w:tc>
          <w:tcPr>
            <w:tcW w:w="1905" w:type="dxa"/>
          </w:tcPr>
          <w:p w14:paraId="36483F02" w14:textId="77777777" w:rsidR="00A017A2" w:rsidRPr="00AC3884" w:rsidRDefault="00A017A2" w:rsidP="006D7516">
            <w:pPr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2</w:t>
            </w:r>
          </w:p>
        </w:tc>
        <w:tc>
          <w:tcPr>
            <w:tcW w:w="1725" w:type="dxa"/>
          </w:tcPr>
          <w:p w14:paraId="0CA600F4" w14:textId="77777777" w:rsidR="00A017A2" w:rsidRPr="00AC3884" w:rsidRDefault="00A017A2" w:rsidP="006D7516">
            <w:pPr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419</w:t>
            </w:r>
          </w:p>
        </w:tc>
        <w:tc>
          <w:tcPr>
            <w:tcW w:w="1986" w:type="dxa"/>
          </w:tcPr>
          <w:p w14:paraId="577F4038" w14:textId="77777777" w:rsidR="00A017A2" w:rsidRPr="00AC3884" w:rsidRDefault="00A017A2" w:rsidP="006D7516">
            <w:pPr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Anti-PD-1</w:t>
            </w:r>
          </w:p>
        </w:tc>
        <w:tc>
          <w:tcPr>
            <w:tcW w:w="1770" w:type="dxa"/>
          </w:tcPr>
          <w:p w14:paraId="47CF8B4C" w14:textId="77777777" w:rsidR="00A017A2" w:rsidRPr="00AC3884" w:rsidRDefault="00A017A2" w:rsidP="006D7516">
            <w:pPr>
              <w:jc w:val="right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21.11</w:t>
            </w:r>
          </w:p>
        </w:tc>
        <w:tc>
          <w:tcPr>
            <w:tcW w:w="2059" w:type="dxa"/>
          </w:tcPr>
          <w:p w14:paraId="001FAC1E" w14:textId="77777777" w:rsidR="00A017A2" w:rsidRPr="00AC3884" w:rsidRDefault="00A017A2" w:rsidP="006D7516">
            <w:pPr>
              <w:jc w:val="right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0.684</w:t>
            </w:r>
          </w:p>
        </w:tc>
      </w:tr>
      <w:tr w:rsidR="00A017A2" w:rsidRPr="00AC3884" w14:paraId="597A6573" w14:textId="77777777" w:rsidTr="006D7516">
        <w:trPr>
          <w:trHeight w:val="300"/>
        </w:trPr>
        <w:tc>
          <w:tcPr>
            <w:tcW w:w="1905" w:type="dxa"/>
          </w:tcPr>
          <w:p w14:paraId="4DB73E01" w14:textId="77777777" w:rsidR="00A017A2" w:rsidRPr="00AC3884" w:rsidRDefault="00A017A2" w:rsidP="006D7516">
            <w:pPr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3</w:t>
            </w:r>
          </w:p>
        </w:tc>
        <w:tc>
          <w:tcPr>
            <w:tcW w:w="1725" w:type="dxa"/>
          </w:tcPr>
          <w:p w14:paraId="09D28408" w14:textId="77777777" w:rsidR="00A017A2" w:rsidRPr="00AC3884" w:rsidRDefault="00A017A2" w:rsidP="006D7516">
            <w:pPr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446</w:t>
            </w:r>
          </w:p>
        </w:tc>
        <w:tc>
          <w:tcPr>
            <w:tcW w:w="1986" w:type="dxa"/>
          </w:tcPr>
          <w:p w14:paraId="6C1FEE50" w14:textId="77777777" w:rsidR="00A017A2" w:rsidRPr="00AC3884" w:rsidRDefault="00A017A2" w:rsidP="006D7516">
            <w:pPr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RB40.34</w:t>
            </w:r>
          </w:p>
        </w:tc>
        <w:tc>
          <w:tcPr>
            <w:tcW w:w="1770" w:type="dxa"/>
          </w:tcPr>
          <w:p w14:paraId="200650E0" w14:textId="77777777" w:rsidR="00A017A2" w:rsidRPr="00AC3884" w:rsidRDefault="00A017A2" w:rsidP="006D7516">
            <w:pPr>
              <w:jc w:val="right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20.53</w:t>
            </w:r>
          </w:p>
        </w:tc>
        <w:tc>
          <w:tcPr>
            <w:tcW w:w="2059" w:type="dxa"/>
          </w:tcPr>
          <w:p w14:paraId="2D5964BD" w14:textId="77777777" w:rsidR="00A017A2" w:rsidRPr="00AC3884" w:rsidRDefault="00A017A2" w:rsidP="006D7516">
            <w:pPr>
              <w:jc w:val="right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1.504</w:t>
            </w:r>
          </w:p>
        </w:tc>
      </w:tr>
      <w:tr w:rsidR="00A017A2" w:rsidRPr="00AC3884" w14:paraId="236E9D10" w14:textId="77777777" w:rsidTr="006D7516">
        <w:trPr>
          <w:trHeight w:val="300"/>
        </w:trPr>
        <w:tc>
          <w:tcPr>
            <w:tcW w:w="1905" w:type="dxa"/>
          </w:tcPr>
          <w:p w14:paraId="4792CEDC" w14:textId="77777777" w:rsidR="00A017A2" w:rsidRPr="00AC3884" w:rsidRDefault="00A017A2" w:rsidP="006D7516">
            <w:pPr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3</w:t>
            </w:r>
          </w:p>
        </w:tc>
        <w:tc>
          <w:tcPr>
            <w:tcW w:w="1725" w:type="dxa"/>
          </w:tcPr>
          <w:p w14:paraId="66169ED8" w14:textId="77777777" w:rsidR="00A017A2" w:rsidRPr="00AC3884" w:rsidRDefault="00A017A2" w:rsidP="006D7516">
            <w:pPr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413</w:t>
            </w:r>
          </w:p>
        </w:tc>
        <w:tc>
          <w:tcPr>
            <w:tcW w:w="1986" w:type="dxa"/>
          </w:tcPr>
          <w:p w14:paraId="0CD8A4E8" w14:textId="77777777" w:rsidR="00A017A2" w:rsidRPr="00AC3884" w:rsidRDefault="00A017A2" w:rsidP="006D7516">
            <w:pPr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RB40.34</w:t>
            </w:r>
          </w:p>
        </w:tc>
        <w:tc>
          <w:tcPr>
            <w:tcW w:w="1770" w:type="dxa"/>
          </w:tcPr>
          <w:p w14:paraId="6E3B02FD" w14:textId="77777777" w:rsidR="00A017A2" w:rsidRPr="00AC3884" w:rsidRDefault="00A017A2" w:rsidP="006D7516">
            <w:pPr>
              <w:jc w:val="right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19.92</w:t>
            </w:r>
          </w:p>
        </w:tc>
        <w:tc>
          <w:tcPr>
            <w:tcW w:w="2059" w:type="dxa"/>
          </w:tcPr>
          <w:p w14:paraId="68EE9247" w14:textId="77777777" w:rsidR="00A017A2" w:rsidRPr="00AC3884" w:rsidRDefault="00A017A2" w:rsidP="006D7516">
            <w:pPr>
              <w:jc w:val="right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0.858</w:t>
            </w:r>
          </w:p>
        </w:tc>
      </w:tr>
      <w:tr w:rsidR="00A017A2" w:rsidRPr="00AC3884" w14:paraId="002D731E" w14:textId="77777777" w:rsidTr="006D7516">
        <w:trPr>
          <w:trHeight w:val="300"/>
        </w:trPr>
        <w:tc>
          <w:tcPr>
            <w:tcW w:w="1905" w:type="dxa"/>
          </w:tcPr>
          <w:p w14:paraId="658C3E89" w14:textId="77777777" w:rsidR="00A017A2" w:rsidRPr="00AC3884" w:rsidRDefault="00A017A2" w:rsidP="006D7516">
            <w:pPr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3</w:t>
            </w:r>
          </w:p>
        </w:tc>
        <w:tc>
          <w:tcPr>
            <w:tcW w:w="1725" w:type="dxa"/>
          </w:tcPr>
          <w:p w14:paraId="5047F1CC" w14:textId="77777777" w:rsidR="00A017A2" w:rsidRPr="00AC3884" w:rsidRDefault="00A017A2" w:rsidP="006D7516">
            <w:pPr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415</w:t>
            </w:r>
          </w:p>
        </w:tc>
        <w:tc>
          <w:tcPr>
            <w:tcW w:w="1986" w:type="dxa"/>
          </w:tcPr>
          <w:p w14:paraId="73140BC1" w14:textId="77777777" w:rsidR="00A017A2" w:rsidRPr="00AC3884" w:rsidRDefault="00A017A2" w:rsidP="006D7516">
            <w:pPr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RB40.34</w:t>
            </w:r>
          </w:p>
        </w:tc>
        <w:tc>
          <w:tcPr>
            <w:tcW w:w="1770" w:type="dxa"/>
          </w:tcPr>
          <w:p w14:paraId="6313D37D" w14:textId="77777777" w:rsidR="00A017A2" w:rsidRPr="00AC3884" w:rsidRDefault="00A017A2" w:rsidP="006D7516">
            <w:pPr>
              <w:jc w:val="right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21.78</w:t>
            </w:r>
          </w:p>
        </w:tc>
        <w:tc>
          <w:tcPr>
            <w:tcW w:w="2059" w:type="dxa"/>
          </w:tcPr>
          <w:p w14:paraId="0AA53D4D" w14:textId="77777777" w:rsidR="00A017A2" w:rsidRPr="00AC3884" w:rsidRDefault="00A017A2" w:rsidP="006D7516">
            <w:pPr>
              <w:jc w:val="right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0.91</w:t>
            </w:r>
          </w:p>
        </w:tc>
      </w:tr>
      <w:tr w:rsidR="00A017A2" w:rsidRPr="00AC3884" w14:paraId="1973E467" w14:textId="77777777" w:rsidTr="006D7516">
        <w:trPr>
          <w:trHeight w:val="300"/>
        </w:trPr>
        <w:tc>
          <w:tcPr>
            <w:tcW w:w="1905" w:type="dxa"/>
          </w:tcPr>
          <w:p w14:paraId="6AA5E597" w14:textId="77777777" w:rsidR="00A017A2" w:rsidRPr="00AC3884" w:rsidRDefault="00A017A2" w:rsidP="006D7516">
            <w:pPr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4</w:t>
            </w:r>
          </w:p>
        </w:tc>
        <w:tc>
          <w:tcPr>
            <w:tcW w:w="1725" w:type="dxa"/>
          </w:tcPr>
          <w:p w14:paraId="7965CBB0" w14:textId="77777777" w:rsidR="00A017A2" w:rsidRPr="00AC3884" w:rsidRDefault="00A017A2" w:rsidP="006D7516">
            <w:pPr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447</w:t>
            </w:r>
          </w:p>
        </w:tc>
        <w:tc>
          <w:tcPr>
            <w:tcW w:w="1986" w:type="dxa"/>
          </w:tcPr>
          <w:p w14:paraId="51441480" w14:textId="77777777" w:rsidR="00A017A2" w:rsidRPr="00AC3884" w:rsidRDefault="00A017A2" w:rsidP="006D7516">
            <w:pPr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Anti-PD-1 + RB40.34</w:t>
            </w:r>
          </w:p>
        </w:tc>
        <w:tc>
          <w:tcPr>
            <w:tcW w:w="1770" w:type="dxa"/>
          </w:tcPr>
          <w:p w14:paraId="3BD34C31" w14:textId="77777777" w:rsidR="00A017A2" w:rsidRPr="00AC3884" w:rsidRDefault="00A017A2" w:rsidP="006D7516">
            <w:pPr>
              <w:jc w:val="right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22.49</w:t>
            </w:r>
          </w:p>
        </w:tc>
        <w:tc>
          <w:tcPr>
            <w:tcW w:w="2059" w:type="dxa"/>
          </w:tcPr>
          <w:p w14:paraId="341EB789" w14:textId="77777777" w:rsidR="00A017A2" w:rsidRPr="00AC3884" w:rsidRDefault="00A017A2" w:rsidP="006D7516">
            <w:pPr>
              <w:jc w:val="right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1.27</w:t>
            </w:r>
          </w:p>
        </w:tc>
      </w:tr>
      <w:tr w:rsidR="00A017A2" w:rsidRPr="00AC3884" w14:paraId="38DC638B" w14:textId="77777777" w:rsidTr="006D7516">
        <w:trPr>
          <w:trHeight w:val="300"/>
        </w:trPr>
        <w:tc>
          <w:tcPr>
            <w:tcW w:w="1905" w:type="dxa"/>
          </w:tcPr>
          <w:p w14:paraId="0E0E10E6" w14:textId="77777777" w:rsidR="00A017A2" w:rsidRPr="00AC3884" w:rsidRDefault="00A017A2" w:rsidP="006D7516">
            <w:pPr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4</w:t>
            </w:r>
          </w:p>
        </w:tc>
        <w:tc>
          <w:tcPr>
            <w:tcW w:w="1725" w:type="dxa"/>
          </w:tcPr>
          <w:p w14:paraId="4CAAF3FD" w14:textId="77777777" w:rsidR="00A017A2" w:rsidRPr="00AC3884" w:rsidRDefault="00A017A2" w:rsidP="006D7516">
            <w:pPr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442</w:t>
            </w:r>
          </w:p>
        </w:tc>
        <w:tc>
          <w:tcPr>
            <w:tcW w:w="1986" w:type="dxa"/>
          </w:tcPr>
          <w:p w14:paraId="555EFFBC" w14:textId="77777777" w:rsidR="00A017A2" w:rsidRPr="00AC3884" w:rsidRDefault="00A017A2" w:rsidP="006D7516">
            <w:pPr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Anti-PD-1 + RB40.34</w:t>
            </w:r>
          </w:p>
        </w:tc>
        <w:tc>
          <w:tcPr>
            <w:tcW w:w="1770" w:type="dxa"/>
          </w:tcPr>
          <w:p w14:paraId="3885AC6F" w14:textId="77777777" w:rsidR="00A017A2" w:rsidRPr="00AC3884" w:rsidRDefault="00A017A2" w:rsidP="006D7516">
            <w:pPr>
              <w:jc w:val="right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21.74</w:t>
            </w:r>
          </w:p>
        </w:tc>
        <w:tc>
          <w:tcPr>
            <w:tcW w:w="2059" w:type="dxa"/>
          </w:tcPr>
          <w:p w14:paraId="7B34EFB1" w14:textId="77777777" w:rsidR="00A017A2" w:rsidRPr="00AC3884" w:rsidRDefault="00A017A2" w:rsidP="006D7516">
            <w:pPr>
              <w:jc w:val="right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1.025</w:t>
            </w:r>
          </w:p>
        </w:tc>
      </w:tr>
      <w:tr w:rsidR="00A017A2" w:rsidRPr="00AC3884" w14:paraId="43586D72" w14:textId="77777777" w:rsidTr="006D7516">
        <w:trPr>
          <w:trHeight w:val="300"/>
        </w:trPr>
        <w:tc>
          <w:tcPr>
            <w:tcW w:w="1905" w:type="dxa"/>
          </w:tcPr>
          <w:p w14:paraId="79E3AA47" w14:textId="77777777" w:rsidR="00A017A2" w:rsidRPr="00AC3884" w:rsidRDefault="00A017A2" w:rsidP="006D7516">
            <w:pPr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4</w:t>
            </w:r>
          </w:p>
        </w:tc>
        <w:tc>
          <w:tcPr>
            <w:tcW w:w="1725" w:type="dxa"/>
          </w:tcPr>
          <w:p w14:paraId="2E085D61" w14:textId="77777777" w:rsidR="00A017A2" w:rsidRPr="00AC3884" w:rsidRDefault="00A017A2" w:rsidP="006D7516">
            <w:pPr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411</w:t>
            </w:r>
          </w:p>
        </w:tc>
        <w:tc>
          <w:tcPr>
            <w:tcW w:w="1986" w:type="dxa"/>
          </w:tcPr>
          <w:p w14:paraId="11F3282F" w14:textId="77777777" w:rsidR="00A017A2" w:rsidRPr="00AC3884" w:rsidRDefault="00A017A2" w:rsidP="006D7516">
            <w:pPr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Anti-PD-1 + RB40.34</w:t>
            </w:r>
          </w:p>
        </w:tc>
        <w:tc>
          <w:tcPr>
            <w:tcW w:w="1770" w:type="dxa"/>
          </w:tcPr>
          <w:p w14:paraId="385953AA" w14:textId="77777777" w:rsidR="00A017A2" w:rsidRPr="00AC3884" w:rsidRDefault="00A017A2" w:rsidP="006D7516">
            <w:pPr>
              <w:jc w:val="right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18.09</w:t>
            </w:r>
          </w:p>
        </w:tc>
        <w:tc>
          <w:tcPr>
            <w:tcW w:w="2059" w:type="dxa"/>
          </w:tcPr>
          <w:p w14:paraId="55EB6A43" w14:textId="77777777" w:rsidR="00A017A2" w:rsidRPr="00AC3884" w:rsidRDefault="00A017A2" w:rsidP="006D7516">
            <w:pPr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0.48</w:t>
            </w:r>
          </w:p>
        </w:tc>
      </w:tr>
      <w:tr w:rsidR="00A017A2" w:rsidRPr="00AC3884" w14:paraId="733D31B8" w14:textId="77777777" w:rsidTr="006D7516">
        <w:trPr>
          <w:trHeight w:val="300"/>
        </w:trPr>
        <w:tc>
          <w:tcPr>
            <w:tcW w:w="1905" w:type="dxa"/>
          </w:tcPr>
          <w:p w14:paraId="326B97D7" w14:textId="77777777" w:rsidR="00A017A2" w:rsidRPr="00AC3884" w:rsidRDefault="00A017A2" w:rsidP="006D7516">
            <w:pPr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4</w:t>
            </w:r>
          </w:p>
        </w:tc>
        <w:tc>
          <w:tcPr>
            <w:tcW w:w="1725" w:type="dxa"/>
          </w:tcPr>
          <w:p w14:paraId="64ACDC62" w14:textId="77777777" w:rsidR="00A017A2" w:rsidRPr="00AC3884" w:rsidRDefault="00A017A2" w:rsidP="006D7516">
            <w:pPr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410</w:t>
            </w:r>
          </w:p>
        </w:tc>
        <w:tc>
          <w:tcPr>
            <w:tcW w:w="1986" w:type="dxa"/>
          </w:tcPr>
          <w:p w14:paraId="568F8E2A" w14:textId="77777777" w:rsidR="00A017A2" w:rsidRPr="00AC3884" w:rsidRDefault="00A017A2" w:rsidP="006D7516">
            <w:pPr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Anti-PD-1 + RB40.34</w:t>
            </w:r>
          </w:p>
        </w:tc>
        <w:tc>
          <w:tcPr>
            <w:tcW w:w="1770" w:type="dxa"/>
          </w:tcPr>
          <w:p w14:paraId="5C4DD70B" w14:textId="77777777" w:rsidR="00A017A2" w:rsidRPr="00AC3884" w:rsidRDefault="00A017A2" w:rsidP="006D7516">
            <w:pPr>
              <w:jc w:val="right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20.45</w:t>
            </w:r>
          </w:p>
        </w:tc>
        <w:tc>
          <w:tcPr>
            <w:tcW w:w="2059" w:type="dxa"/>
          </w:tcPr>
          <w:p w14:paraId="313FAF84" w14:textId="77777777" w:rsidR="00A017A2" w:rsidRPr="00AC3884" w:rsidRDefault="00A017A2" w:rsidP="006D7516">
            <w:pPr>
              <w:jc w:val="right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0.45</w:t>
            </w:r>
          </w:p>
        </w:tc>
      </w:tr>
    </w:tbl>
    <w:p w14:paraId="0DA946B9" w14:textId="0FF902AD" w:rsidR="00A017A2" w:rsidRPr="00AC3884" w:rsidRDefault="00A017A2" w:rsidP="00A017A2">
      <w:pPr>
        <w:spacing w:line="480" w:lineRule="auto"/>
        <w:rPr>
          <w:color w:val="000000" w:themeColor="text1"/>
        </w:rPr>
      </w:pPr>
      <w:r w:rsidRPr="00AC3884">
        <w:rPr>
          <w:b/>
          <w:bCs/>
          <w:color w:val="000000" w:themeColor="text1"/>
        </w:rPr>
        <w:t xml:space="preserve">Supplementary Table </w:t>
      </w:r>
      <w:r w:rsidR="00DD33C6">
        <w:rPr>
          <w:b/>
          <w:bCs/>
          <w:color w:val="000000" w:themeColor="text1"/>
        </w:rPr>
        <w:t>S</w:t>
      </w:r>
      <w:r w:rsidR="00831C72">
        <w:rPr>
          <w:b/>
          <w:bCs/>
          <w:color w:val="000000" w:themeColor="text1"/>
        </w:rPr>
        <w:t>5</w:t>
      </w:r>
      <w:r w:rsidRPr="00AC3884">
        <w:rPr>
          <w:b/>
          <w:bCs/>
          <w:color w:val="000000" w:themeColor="text1"/>
        </w:rPr>
        <w:t>.</w:t>
      </w:r>
      <w:r w:rsidRPr="00AC3884">
        <w:rPr>
          <w:color w:val="000000" w:themeColor="text1"/>
        </w:rPr>
        <w:t xml:space="preserve"> EO771 injected mouse tumor data</w:t>
      </w:r>
    </w:p>
    <w:p w14:paraId="320AE9D2" w14:textId="77777777" w:rsidR="00A017A2" w:rsidRPr="00AC3884" w:rsidRDefault="00A017A2" w:rsidP="00A017A2">
      <w:pPr>
        <w:spacing w:line="480" w:lineRule="auto"/>
        <w:rPr>
          <w:color w:val="000000" w:themeColor="text1"/>
        </w:rPr>
      </w:pPr>
    </w:p>
    <w:p w14:paraId="67B8E31F" w14:textId="77777777" w:rsidR="00A017A2" w:rsidRPr="00AC3884" w:rsidRDefault="00A017A2" w:rsidP="00A017A2">
      <w:pPr>
        <w:spacing w:line="480" w:lineRule="auto"/>
        <w:rPr>
          <w:color w:val="000000" w:themeColor="text1"/>
        </w:rPr>
      </w:pPr>
    </w:p>
    <w:p w14:paraId="5E146588" w14:textId="77777777" w:rsidR="00E00893" w:rsidRPr="00AC3884" w:rsidRDefault="00E00893" w:rsidP="00E00893">
      <w:pPr>
        <w:spacing w:line="480" w:lineRule="auto"/>
        <w:rPr>
          <w:color w:val="000000" w:themeColor="text1"/>
        </w:rPr>
      </w:pPr>
    </w:p>
    <w:p w14:paraId="4EF4441F" w14:textId="6130FD2C" w:rsidR="00FD42E0" w:rsidRPr="005E3E3B" w:rsidRDefault="00FD42E0" w:rsidP="005E3E3B">
      <w:pPr>
        <w:rPr>
          <w:rFonts w:eastAsiaTheme="minorEastAsia"/>
          <w:color w:val="000000" w:themeColor="text1"/>
          <w:lang w:eastAsia="ja-JP"/>
        </w:rPr>
      </w:pPr>
    </w:p>
    <w:sectPr w:rsidR="00FD42E0" w:rsidRPr="005E3E3B" w:rsidSect="00D45B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EC19B1"/>
    <w:multiLevelType w:val="multilevel"/>
    <w:tmpl w:val="86CE35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4393278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02B0"/>
    <w:rsid w:val="0004281C"/>
    <w:rsid w:val="00071A4A"/>
    <w:rsid w:val="001C02B0"/>
    <w:rsid w:val="001D1630"/>
    <w:rsid w:val="00220AE3"/>
    <w:rsid w:val="002C3C50"/>
    <w:rsid w:val="004B76E7"/>
    <w:rsid w:val="005157C9"/>
    <w:rsid w:val="005E3E3B"/>
    <w:rsid w:val="00604B5E"/>
    <w:rsid w:val="007309EA"/>
    <w:rsid w:val="007B0097"/>
    <w:rsid w:val="00831C72"/>
    <w:rsid w:val="009413A6"/>
    <w:rsid w:val="009B721A"/>
    <w:rsid w:val="00A017A2"/>
    <w:rsid w:val="00A10432"/>
    <w:rsid w:val="00A323A4"/>
    <w:rsid w:val="00AE2325"/>
    <w:rsid w:val="00D142A0"/>
    <w:rsid w:val="00D45BC8"/>
    <w:rsid w:val="00DA12C9"/>
    <w:rsid w:val="00DC359A"/>
    <w:rsid w:val="00DD33C6"/>
    <w:rsid w:val="00E00893"/>
    <w:rsid w:val="00F13ADD"/>
    <w:rsid w:val="00F46CEA"/>
    <w:rsid w:val="00F91277"/>
    <w:rsid w:val="00FA7E4E"/>
    <w:rsid w:val="00FD4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0B6915"/>
  <w15:chartTrackingRefBased/>
  <w15:docId w15:val="{E0511764-F578-4443-B948-2F258F2AAA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02B0"/>
    <w:pPr>
      <w:spacing w:after="0" w:line="240" w:lineRule="auto"/>
    </w:pPr>
    <w:rPr>
      <w:rFonts w:ascii="Times New Roman" w:eastAsia="Times New Roman" w:hAnsi="Times New Roman" w:cs="Times New Roman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02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02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02B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02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02B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02B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02B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02B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02B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02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02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02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02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02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02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02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02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02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02B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02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02B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02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02B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C02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02B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C02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02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02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02B0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1C02B0"/>
    <w:rPr>
      <w:b/>
      <w:bCs/>
    </w:rPr>
  </w:style>
  <w:style w:type="paragraph" w:styleId="NormalWeb">
    <w:name w:val="Normal (Web)"/>
    <w:basedOn w:val="Normal"/>
    <w:uiPriority w:val="99"/>
    <w:unhideWhenUsed/>
    <w:rsid w:val="009413A6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9B721A"/>
    <w:rPr>
      <w:i/>
      <w:iCs/>
    </w:rPr>
  </w:style>
  <w:style w:type="table" w:styleId="TableGrid">
    <w:name w:val="Table Grid"/>
    <w:basedOn w:val="TableNormal"/>
    <w:uiPriority w:val="59"/>
    <w:rsid w:val="00E008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70</Characters>
  <Application>Microsoft Office Word</Application>
  <DocSecurity>0</DocSecurity>
  <Lines>4</Lines>
  <Paragraphs>1</Paragraphs>
  <ScaleCrop>false</ScaleCrop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-Oliver, Maggie</dc:creator>
  <cp:keywords/>
  <dc:description/>
  <cp:lastModifiedBy>Smith-Oliver, Maggie</cp:lastModifiedBy>
  <cp:revision>3</cp:revision>
  <cp:lastPrinted>2026-05-05T14:12:00Z</cp:lastPrinted>
  <dcterms:created xsi:type="dcterms:W3CDTF">2026-05-05T14:16:00Z</dcterms:created>
  <dcterms:modified xsi:type="dcterms:W3CDTF">2026-06-05T01:10:00Z</dcterms:modified>
</cp:coreProperties>
</file>